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1163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36"/>
        <w:gridCol w:w="1336"/>
        <w:gridCol w:w="1972"/>
        <w:gridCol w:w="1686"/>
        <w:gridCol w:w="2400"/>
        <w:gridCol w:w="1737"/>
        <w:gridCol w:w="1198"/>
        <w:gridCol w:w="1065"/>
      </w:tblGrid>
      <w:tr w:rsidR="00BA4614" w:rsidRPr="00B84906" w14:paraId="5DD8AB00" w14:textId="77777777" w:rsidTr="001B4C47">
        <w:trPr>
          <w:trHeight w:val="274"/>
        </w:trPr>
        <w:tc>
          <w:tcPr>
            <w:tcW w:w="11630" w:type="dxa"/>
            <w:gridSpan w:val="8"/>
            <w:tcBorders>
              <w:bottom w:val="single" w:sz="4" w:space="0" w:color="000000" w:themeColor="text1"/>
            </w:tcBorders>
          </w:tcPr>
          <w:p w14:paraId="182851D9" w14:textId="77777777" w:rsidR="008B4DD4" w:rsidRPr="00B84906" w:rsidRDefault="00AE7380" w:rsidP="00AE73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 Table. GBD 2021 mortality data tables (Global, 5SDI, 21 Regions)</w:t>
            </w:r>
          </w:p>
        </w:tc>
      </w:tr>
      <w:tr w:rsidR="00BA4614" w:rsidRPr="00B84906" w14:paraId="42926194" w14:textId="77777777" w:rsidTr="001811C8">
        <w:trPr>
          <w:trHeight w:val="462"/>
        </w:trPr>
        <w:tc>
          <w:tcPr>
            <w:tcW w:w="1572" w:type="dxa"/>
            <w:gridSpan w:val="2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E7E6E6" w:themeFill="background2"/>
          </w:tcPr>
          <w:p w14:paraId="5C250F8A" w14:textId="77777777" w:rsidR="00BA4614" w:rsidRPr="00B84906" w:rsidRDefault="00BA4614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D21A98" w14:textId="77777777" w:rsidR="00BA4614" w:rsidRPr="00B84906" w:rsidRDefault="00BA4614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52FD8D" w14:textId="77777777" w:rsidR="00BA4614" w:rsidRPr="00B84906" w:rsidRDefault="00BA4614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D5FD3E" w14:textId="77777777" w:rsidR="00BA4614" w:rsidRPr="00B84906" w:rsidRDefault="00BA4614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365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160E008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Rate per 100 000 (95% UI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C7F68B3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EE0740A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3D09BBF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4F3A874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614" w:rsidRPr="00B84906" w14:paraId="6AC386EE" w14:textId="77777777" w:rsidTr="001811C8">
        <w:trPr>
          <w:trHeight w:val="462"/>
        </w:trPr>
        <w:tc>
          <w:tcPr>
            <w:tcW w:w="1572" w:type="dxa"/>
            <w:gridSpan w:val="2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04B632ED" w14:textId="77777777" w:rsidR="00BA4614" w:rsidRPr="00B84906" w:rsidRDefault="00BA4614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CCC5E80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7523B61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8BCBAC7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B562329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28F9E94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990-2021</w:t>
            </w:r>
          </w:p>
        </w:tc>
      </w:tr>
      <w:tr w:rsidR="00BA4614" w:rsidRPr="00B84906" w14:paraId="01F7E293" w14:textId="77777777" w:rsidTr="001811C8">
        <w:trPr>
          <w:trHeight w:val="462"/>
        </w:trPr>
        <w:tc>
          <w:tcPr>
            <w:tcW w:w="1572" w:type="dxa"/>
            <w:gridSpan w:val="2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A1C3944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7CDD99E" w14:textId="77777777" w:rsidR="00BA4614" w:rsidRPr="00B84906" w:rsidRDefault="00D656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  <w:r w:rsidR="00BA4614" w:rsidRPr="00B84906"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F225C2A" w14:textId="77777777" w:rsidR="00BA4614" w:rsidRPr="00B84906" w:rsidRDefault="00D656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  <w:r w:rsidR="00BA4614" w:rsidRPr="00B84906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43681F6" w14:textId="77777777" w:rsidR="00BA4614" w:rsidRPr="00B84906" w:rsidRDefault="00D656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  <w:r w:rsidR="00BA4614" w:rsidRPr="00B84906"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A2497E1" w14:textId="77777777" w:rsidR="00BA4614" w:rsidRPr="00B84906" w:rsidRDefault="00D656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  <w:r w:rsidR="00BA4614" w:rsidRPr="00B84906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8E36096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Cases change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5FD5022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EAPCs</w:t>
            </w:r>
          </w:p>
        </w:tc>
      </w:tr>
      <w:tr w:rsidR="00BA4614" w:rsidRPr="00B84906" w14:paraId="4865EAD6" w14:textId="77777777" w:rsidTr="001811C8">
        <w:trPr>
          <w:trHeight w:val="462"/>
        </w:trPr>
        <w:tc>
          <w:tcPr>
            <w:tcW w:w="157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DBBDA0D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Global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AA8E47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88,395.82(170,550.08-208,887.25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C526FFE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60.55(145.34-178.01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19F4249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712,376.68(615,069.17-770,733.58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5BEAA49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46.90(213.17-267.13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E977C1A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.78(2.34-3.59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480B329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.55(1.48-1.61)</w:t>
            </w:r>
          </w:p>
        </w:tc>
      </w:tr>
      <w:tr w:rsidR="00BA4614" w:rsidRPr="00B84906" w14:paraId="2320BE3E" w14:textId="77777777" w:rsidTr="001811C8">
        <w:trPr>
          <w:trHeight w:val="462"/>
        </w:trPr>
        <w:tc>
          <w:tcPr>
            <w:tcW w:w="1572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EEDD66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SDI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EB05ABC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E95BF7A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1DF9BB7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A6580A3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304E027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D182A6E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F96" w:rsidRPr="00B84906" w14:paraId="0F30CB9C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2F02CD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88B47BE" w14:textId="77777777" w:rsidR="00BA4614" w:rsidRPr="00B84906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24C129F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61,123.05(54,113.50-64,475.74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B734C5B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38.89(122.96-146.51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1451CCC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46,297.82(199,324.88-272,798.50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36E7A80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73.30(221.18-302.70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05E69C6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.03(2.68-3.25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10CB2B5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.56(2.42-2.71)</w:t>
            </w:r>
          </w:p>
        </w:tc>
      </w:tr>
      <w:tr w:rsidR="00FE7F96" w:rsidRPr="00B84906" w14:paraId="61F49BA7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FFCAE7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917F8B4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High middle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7ACE3BC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9,766.45(35,779.69-43,901.84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EA99509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29.06(116.13-142.49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AC77021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30,549.64(111,261.28-144,979.77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025978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90.44(162.30-211.49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D33D5E9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.28(1.87-2.56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8A235BE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.30(1.23-1.38)</w:t>
            </w:r>
          </w:p>
        </w:tc>
      </w:tr>
      <w:tr w:rsidR="00FE7F96" w:rsidRPr="00B84906" w14:paraId="12C62AB9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44983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F84D306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 xml:space="preserve">Middle 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5A05C01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8,406.78(43,249.54-54,978.66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3F67D5C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03.06(181.43-230.63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2341AF3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01,249.76(171,667.97-220,615.14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3FA9EAB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53.57(216.30-277.97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0A5B70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.16(2.34-3.59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06C38A7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0.87(0.80-0.93)</w:t>
            </w:r>
          </w:p>
        </w:tc>
      </w:tr>
      <w:tr w:rsidR="00FE7F96" w:rsidRPr="00B84906" w14:paraId="0C28C516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61BCB1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B90C910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Low middle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C7E40D4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5,196.73(21,792.36-31,708.85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289F2EF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80.79(156.36-227.51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139A693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94,712.70(83,789.23-110,046.63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BB810A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45.06(216.80-284.74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F6463F6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.76(1.81-3.34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95BA72A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0.99(0.92-1.05)</w:t>
            </w:r>
          </w:p>
        </w:tc>
      </w:tr>
      <w:tr w:rsidR="00FE7F96" w:rsidRPr="00B84906" w14:paraId="1F9DA1E8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31D93C5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0BA9793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155C648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3,682.48(12,053.23-16,357.36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2A496F2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97.15(261.77-355.25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F3F6CC6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8,911.81(34,780.37-44,222.35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F3CBDDF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36.51(300.78-382.43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84CFAF6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.84(1.42-2.21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C449F3C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0.41(0.30-0.53)</w:t>
            </w:r>
          </w:p>
        </w:tc>
      </w:tr>
      <w:tr w:rsidR="00BA4614" w:rsidRPr="00B84906" w14:paraId="1CE5C58C" w14:textId="77777777" w:rsidTr="001811C8">
        <w:trPr>
          <w:trHeight w:val="462"/>
        </w:trPr>
        <w:tc>
          <w:tcPr>
            <w:tcW w:w="1572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590457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Regions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B086D3F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D53FC99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A0E7D4E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8E9FFC4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405C14B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BD531D6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F96" w:rsidRPr="00B84906" w14:paraId="79E42BB1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D8476E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53909F2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Andean Latin Ame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83F7197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,126.43(1,895.24-2,394.48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4F57E2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50.77(312.63-394.99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8F679C4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0,297.91(8,428.64-12,312.38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2A9F997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518.10(424.06-619.45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DD90831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.84(2.88-4.96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A1C4733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.36(1.03-1.68)</w:t>
            </w:r>
          </w:p>
        </w:tc>
      </w:tr>
      <w:tr w:rsidR="00FE7F96" w:rsidRPr="00B84906" w14:paraId="77CF053B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6D2009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272C121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Australas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767C9E1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,238.38(1,101.10-1,326.07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3B8B419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40.71(125.11-150.67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FE20A7C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,798.41(3,920.51-5,306.89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DB90400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12.23(173.40-234.72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DDB3C61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.87(2.54-3.17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EA840E9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.05(1.75-2.36)</w:t>
            </w:r>
          </w:p>
        </w:tc>
      </w:tr>
      <w:tr w:rsidR="00FE7F96" w:rsidRPr="00B84906" w14:paraId="29C721FA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08996D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0F2C124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Caribbean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BE8540E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,691.92(1,556.17-1,889.69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AED459F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94.75(179.12-217.52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B94C8DE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5,854.34(5,025.68-6,567.99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5EAB9E7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97.27(255.19-333.51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8EA90D0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.46(2.05-2.87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9C23062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.78(1.62-1.94)</w:t>
            </w:r>
          </w:p>
        </w:tc>
      </w:tr>
      <w:tr w:rsidR="00FE7F96" w:rsidRPr="00B84906" w14:paraId="757B560C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6F4FC2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4539A71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Central As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658E080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87.56(377.43-696.57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AA98D94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3.42(25.87-47.75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5A94300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,475.79(2,201.53-2,733.77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97C47D8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27.76(113.61-141.07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FDCF214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.08(2.43-5.67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A3F9D1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.22(3.88-4.57)</w:t>
            </w:r>
          </w:p>
        </w:tc>
      </w:tr>
      <w:tr w:rsidR="00FE7F96" w:rsidRPr="00B84906" w14:paraId="6CC03E84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A0F596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4FA2C46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Central Europe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C81366B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5,998.94(5,623.15-6,298.68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411A187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17.26(109.91-123.11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36E9F26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3,214.34(11,825.30-14,305.49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5DC25E3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48.65(133.02-160.92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9A627F8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.20(1.03-1.34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65818E8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0.91(0.74-1.08)</w:t>
            </w:r>
          </w:p>
        </w:tc>
      </w:tr>
      <w:tr w:rsidR="00FE7F96" w:rsidRPr="00B84906" w14:paraId="585ADCFB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2B3DAC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3E9C2BA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Central Latin Ame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9E05235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8,099.37(7,587.85-8,515.61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DBE7FAA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43.94(322.22-361.61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0347061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6,605.34(32,459.58-40,055.89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6C807FE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48.56(397.76-490.84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2E74B15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.52(3.07-3.93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E3813C2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.50(1.13-1.87)</w:t>
            </w:r>
          </w:p>
        </w:tc>
      </w:tr>
      <w:tr w:rsidR="00FE7F96" w:rsidRPr="00B84906" w14:paraId="6BEF846C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DC6B6A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311A05F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Central Sub-Saharan Af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6420E57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,550.98(1,281.98-1,873.28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F2CF16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42.89(366.07-534.92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A36C9E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,843.26(3,505.54-6,358.42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2ED4F14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503.54(364.46-661.06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4FFA522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.12(1.22-3.11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E6ECE5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0.37(0.27-0.48)</w:t>
            </w:r>
          </w:p>
        </w:tc>
      </w:tr>
      <w:tr w:rsidR="00FE7F96" w:rsidRPr="00B84906" w14:paraId="4F2B0239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B81DBE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859DB43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A3D7FFF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7,680.20(24,303.08-32,789.96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4640744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42.36(124.99-168.64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C77AD4C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05,197.91(86,133.46-124,336.21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63FFE2C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53.34(125.55-181.24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006B559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.80(1.92-3.59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C680F97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0.34(0.25-0.43)</w:t>
            </w:r>
          </w:p>
        </w:tc>
      </w:tr>
      <w:tr w:rsidR="00FE7F96" w:rsidRPr="00B84906" w14:paraId="40E358BE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0133E7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930EDAD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Eastern Europe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51AC7A3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,520.39(1,439.04-1,566.26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F697E1F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5.50(14.67-15.97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D185728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6,713.58(5,963.01-7,248.10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9D488F3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55.18(49.01-59.57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996B003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.42(3.06-3.71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4EB45D9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.49(3.84-5.14)</w:t>
            </w:r>
          </w:p>
        </w:tc>
      </w:tr>
      <w:tr w:rsidR="00FE7F96" w:rsidRPr="00B84906" w14:paraId="4906D4DC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D052BA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F02A462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Eastern Sub-Saharan Af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368EBFC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6,414.94(5,561.51-7,874.08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B321F15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25.56(368.95-522.36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CDF17E8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7,856.08(15,651.55-20,412.30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5A510B9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87.07(426.93-556.80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87F6358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.78(1.24-2.23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A131483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0.27(0.20-0.35)</w:t>
            </w:r>
          </w:p>
        </w:tc>
      </w:tr>
      <w:tr w:rsidR="00FE7F96" w:rsidRPr="00B84906" w14:paraId="4A387327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20CBB9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3343CD7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High-income Asia Pacific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60EECA2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3,319.83(11,641.07-14,212.59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598C53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97.04(172.21-210.25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0D38C73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53,021.78(40,557.03-60,020.94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EC00912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31.94(177.41-262.56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828C398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.98(2.49-3.29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EE45FB4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0.35(0.24-0.47)</w:t>
            </w:r>
          </w:p>
        </w:tc>
      </w:tr>
      <w:tr w:rsidR="00FE7F96" w:rsidRPr="00B84906" w14:paraId="54C9EFB2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A67542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6ED59DD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High-income North Ame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A9D5AEA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8,468.91(16,002.33-19,786.62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1B57E93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28.68(111.49-137.86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AC5B6C1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92,604.71(75,902.20-102,318.19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E00CC6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56.88(292.51-394.32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FAF41E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.01(3.75-4.24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180C9C8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.89(3.64-4.13)</w:t>
            </w:r>
          </w:p>
        </w:tc>
      </w:tr>
      <w:tr w:rsidR="00FE7F96" w:rsidRPr="00B84906" w14:paraId="1218EFAF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FD6B09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2001D46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North Africa and Middle East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96FDA92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5,531.44(12,345.69-24,645.49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3211292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09.22(325.28-649.36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6D2245C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59,846.28(51,673.36-67,151.03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6C9B58A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532.13(459.46-597.08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34650F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.85(1.37-3.83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B9DDC4B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.17(0.92-1.43)</w:t>
            </w:r>
          </w:p>
        </w:tc>
      </w:tr>
      <w:tr w:rsidR="00FE7F96" w:rsidRPr="00B84906" w14:paraId="4BC8DB11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AFB628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CEC1578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Ocean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8005683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71.92(55.03-100.42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003C917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53.50(117.45-214.32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C46479A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90.36(241.01-367.19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F35CD63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07.64(172.35-262.59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E154547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.04(1.82-4.66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10F875E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.13(1.05-1.20)</w:t>
            </w:r>
          </w:p>
        </w:tc>
      </w:tr>
      <w:tr w:rsidR="00FE7F96" w:rsidRPr="00B84906" w14:paraId="10823113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8904AC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A853C8F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4712061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4,732.72(12,555.38-17,186.06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2F3E854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19.77(102.07-139.71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224B61B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64,834.98(54,287.69-75,597.77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56B109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62.34(135.93-189.29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769129A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.40(2.38-4.29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4FB874C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0.84(0.67-1.00)</w:t>
            </w:r>
          </w:p>
        </w:tc>
      </w:tr>
      <w:tr w:rsidR="00FE7F96" w:rsidRPr="00B84906" w14:paraId="1ADECEDA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A15DCC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2984847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719BEA9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3,291.05(11,701.74-15,802.50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1B41E55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25.46(198.50-268.06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5FC5A8C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52,706.73(45,426.48-59,584.77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D2AAB7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19.48(275.35-361.17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901CA48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.97(2.08-3.61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4B9E6F9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.03(0.99-1.08)</w:t>
            </w:r>
          </w:p>
        </w:tc>
      </w:tr>
      <w:tr w:rsidR="00FE7F96" w:rsidRPr="00B84906" w14:paraId="2D0AA37A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B2465A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241DDA4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Southern Latin Ame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3E08245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5,595.29(5,174.22-5,953.27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6F2528E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62.67(335.38-385.88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955F8FC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3,753.61(11,874.95-14,855.59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23DCEDC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03.42(348.31-435.74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835BCAB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.46(1.26-1.63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093B16E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0.68(0.35-1.02)</w:t>
            </w:r>
          </w:p>
        </w:tc>
      </w:tr>
      <w:tr w:rsidR="00FE7F96" w:rsidRPr="00B84906" w14:paraId="7D459AEB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2E42FC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5CC71D8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Southern Sub-Saharan Af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F38636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,818.95(1,534.03-2,408.10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14B4561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59.14(218.55-343.07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FB192F3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6,178.17(5,482.70-6,874.08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A5F3FA7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28.94(380.65-477.26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319DF88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.40(1.41-2.95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2A1339C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.75(1.46-2.04)</w:t>
            </w:r>
          </w:p>
        </w:tc>
      </w:tr>
      <w:tr w:rsidR="00FE7F96" w:rsidRPr="00B84906" w14:paraId="3DA9605A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5532DD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98D450A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Tropical Latin Ame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B9E7B1B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,644.98(4,209.25-4,937.24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9E598EC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91.78(173.79-203.85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8284E9C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1,460.82(18,047.40-23,335.51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D5C64FA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52.53(212.37-274.59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C9AAE67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.62(3.26-3.87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5216842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.20(1.07-1.33)</w:t>
            </w:r>
          </w:p>
        </w:tc>
      </w:tr>
      <w:tr w:rsidR="00FE7F96" w:rsidRPr="00B84906" w14:paraId="1461066E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E23543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22219A3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Western Europe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13E7B4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35,580.43(31,619.02-37,551.70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50D00D3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42.15(126.33-150.03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EE5A647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18,248.31(95,199.36-131,735.88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B289C94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71.75(218.78-302.75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00BA8BF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.32(2.00-2.55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A5545BB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.55(2.41-2.70)</w:t>
            </w:r>
          </w:p>
        </w:tc>
      </w:tr>
      <w:tr w:rsidR="00FE7F96" w:rsidRPr="00B84906" w14:paraId="0098A9F5" w14:textId="77777777" w:rsidTr="001811C8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4075DC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8F67932" w14:textId="77777777" w:rsidR="00BA4614" w:rsidRPr="00B84906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Western Sub-Saharan Af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294722B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8,531.19(7,450.20-9,788.48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3ECB0E4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05.57(354.18-465.34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A4AE96D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21,573.99(18,654.44-25,303.13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6E9E931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486.88(420.99-571.04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6A3DA89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1.53(1.09-1.89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7039C87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0.61(0.56-0.65)</w:t>
            </w:r>
          </w:p>
        </w:tc>
      </w:tr>
      <w:tr w:rsidR="001811C8" w:rsidRPr="00B84906" w14:paraId="169E45C8" w14:textId="77777777" w:rsidTr="001811C8">
        <w:trPr>
          <w:trHeight w:val="462"/>
        </w:trPr>
        <w:tc>
          <w:tcPr>
            <w:tcW w:w="11630" w:type="dxa"/>
            <w:gridSpan w:val="8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BBCD758" w14:textId="77777777" w:rsidR="001740DF" w:rsidRPr="00B84906" w:rsidRDefault="00113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4906">
              <w:rPr>
                <w:rFonts w:ascii="Times New Roman" w:hAnsi="Times New Roman" w:cs="Times New Roman"/>
                <w:sz w:val="18"/>
                <w:szCs w:val="18"/>
              </w:rPr>
              <w:t>Mortality of CKD in the older adults Between 1,990 and 2,19 at the Global and Regional Level. EAPC, estimated annual percentage change; SDI, Sociodemographic Index; UI, uncertainty interval. EAPC is expressed as 95% UIs.</w:t>
            </w:r>
          </w:p>
        </w:tc>
      </w:tr>
    </w:tbl>
    <w:p w14:paraId="50E7BD95" w14:textId="77777777" w:rsidR="00587181" w:rsidRPr="00B84906" w:rsidRDefault="00587181">
      <w:pPr>
        <w:rPr>
          <w:rFonts w:ascii="Times New Roman" w:hAnsi="Times New Roman" w:cs="Times New Roman"/>
          <w:sz w:val="18"/>
          <w:szCs w:val="18"/>
        </w:rPr>
      </w:pPr>
    </w:p>
    <w:p w14:paraId="6560D23F" w14:textId="77777777" w:rsidR="001740DF" w:rsidRPr="00B84906" w:rsidRDefault="001740DF">
      <w:pPr>
        <w:rPr>
          <w:rFonts w:ascii="Times New Roman" w:hAnsi="Times New Roman" w:cs="Times New Roman"/>
          <w:sz w:val="18"/>
          <w:szCs w:val="18"/>
        </w:rPr>
      </w:pPr>
    </w:p>
    <w:p w14:paraId="4E6EA1EA" w14:textId="7E6361B1" w:rsidR="001740DF" w:rsidRPr="00B84906" w:rsidRDefault="001740DF">
      <w:pPr>
        <w:jc w:val="right"/>
        <w:rPr>
          <w:rFonts w:ascii="Times New Roman" w:hAnsi="Times New Roman" w:cs="Times New Roman"/>
          <w:sz w:val="18"/>
          <w:szCs w:val="18"/>
        </w:rPr>
      </w:pPr>
    </w:p>
    <w:sectPr w:rsidR="001740DF" w:rsidRPr="00B84906" w:rsidSect="00B72AA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82011" w14:textId="77777777" w:rsidR="001F370C" w:rsidRDefault="001F370C" w:rsidP="00B72AA0">
      <w:r>
        <w:separator/>
      </w:r>
    </w:p>
  </w:endnote>
  <w:endnote w:type="continuationSeparator" w:id="0">
    <w:p w14:paraId="42AF19A4" w14:textId="77777777" w:rsidR="001F370C" w:rsidRDefault="001F370C" w:rsidP="00B72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CD868" w14:textId="77777777" w:rsidR="001F370C" w:rsidRDefault="001F370C" w:rsidP="00B72AA0">
      <w:r>
        <w:separator/>
      </w:r>
    </w:p>
  </w:footnote>
  <w:footnote w:type="continuationSeparator" w:id="0">
    <w:p w14:paraId="3BB42EE7" w14:textId="77777777" w:rsidR="001F370C" w:rsidRDefault="001F370C" w:rsidP="00B72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2E1"/>
    <w:rsid w:val="001131CD"/>
    <w:rsid w:val="001740DF"/>
    <w:rsid w:val="0018036E"/>
    <w:rsid w:val="001811C8"/>
    <w:rsid w:val="001A0A5E"/>
    <w:rsid w:val="001B4C47"/>
    <w:rsid w:val="001F370C"/>
    <w:rsid w:val="002502E5"/>
    <w:rsid w:val="003642E1"/>
    <w:rsid w:val="00455668"/>
    <w:rsid w:val="00493D91"/>
    <w:rsid w:val="005101EF"/>
    <w:rsid w:val="00533CF9"/>
    <w:rsid w:val="00587181"/>
    <w:rsid w:val="0060790C"/>
    <w:rsid w:val="006144D3"/>
    <w:rsid w:val="0069737A"/>
    <w:rsid w:val="006F02BF"/>
    <w:rsid w:val="007F737B"/>
    <w:rsid w:val="008306F9"/>
    <w:rsid w:val="00867483"/>
    <w:rsid w:val="008B4DD4"/>
    <w:rsid w:val="008C2617"/>
    <w:rsid w:val="009E27E9"/>
    <w:rsid w:val="00A82C32"/>
    <w:rsid w:val="00AE7380"/>
    <w:rsid w:val="00AF1184"/>
    <w:rsid w:val="00B72AA0"/>
    <w:rsid w:val="00B84906"/>
    <w:rsid w:val="00BA4614"/>
    <w:rsid w:val="00C6661F"/>
    <w:rsid w:val="00C72FA4"/>
    <w:rsid w:val="00C94300"/>
    <w:rsid w:val="00D656D4"/>
    <w:rsid w:val="00E54AF4"/>
    <w:rsid w:val="00E92027"/>
    <w:rsid w:val="00EF0755"/>
    <w:rsid w:val="00F40FBE"/>
    <w:rsid w:val="00F6307A"/>
    <w:rsid w:val="00F8288B"/>
    <w:rsid w:val="00F912E3"/>
    <w:rsid w:val="00FE2DFC"/>
    <w:rsid w:val="00FE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DC6812"/>
  <w15:chartTrackingRefBased/>
  <w15:docId w15:val="{FDEC3CE5-0F83-4D46-BEC9-A0B8ABEEA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A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AA0"/>
    <w:rPr>
      <w:sz w:val="18"/>
      <w:szCs w:val="18"/>
    </w:rPr>
  </w:style>
  <w:style w:type="table" w:styleId="a7">
    <w:name w:val="Table Grid"/>
    <w:basedOn w:val="a1"/>
    <w:uiPriority w:val="39"/>
    <w:rsid w:val="00B72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6">
    <w:name w:val="List Table 2 Accent 6"/>
    <w:basedOn w:val="a1"/>
    <w:uiPriority w:val="47"/>
    <w:rsid w:val="00B72AA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8">
    <w:name w:val="Grid Table Light"/>
    <w:basedOn w:val="a1"/>
    <w:uiPriority w:val="40"/>
    <w:rsid w:val="00B72AA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9">
    <w:name w:val="annotation reference"/>
    <w:basedOn w:val="a0"/>
    <w:uiPriority w:val="99"/>
    <w:semiHidden/>
    <w:unhideWhenUsed/>
    <w:rsid w:val="0018036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8036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8036E"/>
  </w:style>
  <w:style w:type="paragraph" w:styleId="ac">
    <w:name w:val="annotation subject"/>
    <w:basedOn w:val="aa"/>
    <w:next w:val="aa"/>
    <w:link w:val="ad"/>
    <w:uiPriority w:val="99"/>
    <w:semiHidden/>
    <w:unhideWhenUsed/>
    <w:rsid w:val="0018036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803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4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2</Pages>
  <Words>690</Words>
  <Characters>3936</Characters>
  <Application>Microsoft Office Word</Application>
  <DocSecurity>0</DocSecurity>
  <Lines>32</Lines>
  <Paragraphs>9</Paragraphs>
  <ScaleCrop>false</ScaleCrop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轩 王</dc:creator>
  <cp:keywords/>
  <dc:description/>
  <cp:lastModifiedBy>伟轩 王</cp:lastModifiedBy>
  <cp:revision>16</cp:revision>
  <dcterms:created xsi:type="dcterms:W3CDTF">2024-06-11T08:54:00Z</dcterms:created>
  <dcterms:modified xsi:type="dcterms:W3CDTF">2026-03-2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IGC">
    <vt:lpwstr>{"Label":"1","ContentProducer":"001191440300708461136T1IVWN","ProduceID":"df1e07170a79fccb8d2062c83eaa2e37-91d070808a54332b0ffda0395f189ef1b4f0705c","ReservedCode1":"{\"Type\":\" TC260PG\",\"Version\":1,\"Bindings\":[{\"Type\":\"soft\",\"AlgID\":\"sm3\",\"Value\":\"6e492abe6e758a31ef7e8facdd7d9df04d661f161eb0184b6b302d1acc6b583a\"},{\"Type\":\"hash\",\"AlgID\":\"sm3\",\"Value\":\"e167a8e5ce461c85313e5e5cb7253faf7ad6dca0c3f2eb2fc59c23172d45ce3f\"}],\"PubSD\":[{\"Type\":\"DS\",\"AlgID\":\"sm2\",\"TBSData\":{\"Type\":\"Binding\",\"BType\":\"hash\"},\"Signature\":\"3046022100d2b6bf016f458d71fbc4a382f94b8a43fd83f1a2cc9ebb7ff90b9abdb1027117022100a025d2e28cbfbc1c922f98df6e39f11059f0a624c66fd3facc7b56f3c73b64d1\"},{\"Type\":\"PubKey\",\"AlgID\":\"sm2\",\"KeyValue\":\"0407f79b28a17a752b3aae4305c98b48978213832729a2571850b1310b2bc9fe8fee039ccf25ebfeac27502414d9fcef792d777183c98893d226171c2f7a3289a2\"}],\"Extension\":{\"Timestamp\":1774446063,\"KeyVersion\":\"v1-Owd2uMESYLo311\"}}","ContentPropagator":"001191440300708461136T1IVWN","PropagateID":"df1e07170a79fccb8d2062c83eaa2e37-91d070808a54332b0ffda0395f189ef1b4f0705c","ReservedCode2":"{\"Type\":\" TC260PG\",\"Version\":1,\"Bindings\":[{\"Type\":\"soft\",\"AlgID\":\"sm3\",\"Value\":\"6e492abe6e758a31ef7e8facdd7d9df04d661f161eb0184b6b302d1acc6b583a\"},{\"Type\":\"hash\",\"AlgID\":\"sm3\",\"Value\":\"e167a8e5ce461c85313e5e5cb7253faf7ad6dca0c3f2eb2fc59c23172d45ce3f\"}],\"PubSD\":[{\"Type\":\"DS\",\"AlgID\":\"sm2\",\"TBSData\":{\"Type\":\"Binding\",\"BType\":\"hash\"},\"Signature\":\"3046022100edcf4b6878f96068bb1701fe888270ef63ae860dbf8e6b412edfcd36a017a011022100ddf0fa480abed57b85c17d16058455fbf7a8e518a18dffe1bdaee27cca6aa038\"},{\"Type\":\"PubKey\",\"AlgID\":\"sm2\",\"KeyValue\":\"0407f79b28a17a752b3aae4305c98b48978213832729a2571850b1310b2bc9fe8fee039ccf25ebfeac27502414d9fcef792d777183c98893d226171c2f7a3289a2\"}],\"Extension\":{\"Timestamp\":1774446063,\"KeyVersion\":\"v1-Owd2uMESYLo311\"}}"}</vt:lpwstr>
  </property>
</Properties>
</file>